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sz w:val="26"/>
          <w:szCs w:val="26"/>
        </w:rPr>
      </w:pPr>
      <w:r>
        <w:rPr>
          <w:sz w:val="26"/>
          <w:szCs w:val="26"/>
        </w:rPr>
        <w:t>Multimedia Appendix 1</w:t>
      </w:r>
    </w:p>
    <w:p>
      <w:pPr>
        <w:pStyle w:val="Style14"/>
        <w:jc w:val="both"/>
        <w:rPr>
          <w:rFonts w:ascii="Times New Roman" w:hAnsi="Times New Roman" w:eastAsia="等线;DengXian" w:cs="Times New Roman"/>
          <w:color w:val="333333"/>
          <w:sz w:val="21"/>
          <w:szCs w:val="21"/>
        </w:rPr>
      </w:pPr>
      <w:r>
        <w:rPr>
          <w:rFonts w:eastAsia="等线;DengXian" w:cs="Times New Roman" w:ascii="Times New Roman" w:hAnsi="Times New Roman"/>
          <w:color w:val="333333"/>
          <w:sz w:val="21"/>
          <w:szCs w:val="21"/>
        </w:rPr>
        <w:t>Construct items and sources.</w:t>
      </w:r>
    </w:p>
    <w:tbl>
      <w:tblPr>
        <w:tblW w:w="82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4536"/>
        <w:gridCol w:w="2410"/>
      </w:tblGrid>
      <w:tr>
        <w:trPr>
          <w:trHeight w:val="280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Item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or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ource</w:t>
            </w:r>
          </w:p>
        </w:tc>
      </w:tr>
      <w:tr>
        <w:trPr>
          <w:trHeight w:val="280" w:hRule="atLeast"/>
        </w:trPr>
        <w:tc>
          <w:tcPr>
            <w:tcW w:w="5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erceived social presence (PSP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SP_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here is a sense of human contact when communicated with the online physician.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Gefen and Straub, 2003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SP_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here is a sense of personalness from the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SP_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here is a sense of sociability when communicated with the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SP_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here is a sense of human warmth when communicated with the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SP_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There is a sense of human sensitivity when communicated with the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58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ommunication apprehension (CA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  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_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hile participating in a conversation with a new online physician I am not nervous.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yres et al., 1996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_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was very tense and nervous when communicating with this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_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 xml:space="preserve">I am not afraid to speak up in medical interviews with this online physician. 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A_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Overall, I am very calm and relaxed when talking to this online physician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58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elf-perceived communication competence (SPC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 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presenting important history associated with my medical problem.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egala et al., 1998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describing the symptoms of my medical problem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answering the doctor’s questions thoroughly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answering the doctor’s questions honestly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contributing to a trusting relationship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SPCC_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I did a good job of being open and honest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58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illingness to communicate about health (WTCH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H_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mfortable talking about health with healthcare providers.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sz w:val="21"/>
                <w:szCs w:val="21"/>
              </w:rPr>
              <w:t>　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right et al., 2007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H_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Actively seek out information about health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H_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Quick to make an appointment to talk with physician when not well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H_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Experience difficulties communicating successfully with health care providers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H_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Competent communicator when talking about health issues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8294" w:type="dxa"/>
            <w:gridSpan w:val="3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W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llingness to communicate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_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Present a talk to a group of strangers.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McCroskey (1992)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_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alk in a small group of strangers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_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alk with a stranger while standing in line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WTC_4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alk in a large meeting of strangers.</w:t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eastAsia="Times New Roman" w:cs="Times New Roman"/>
      <w:b/>
      <w:bCs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kern w:val="0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4:35:00Z</dcterms:created>
  <dc:creator>zdyti</dc:creator>
  <dc:description/>
  <cp:keywords/>
  <dc:language>en-US</dc:language>
  <cp:lastModifiedBy> </cp:lastModifiedBy>
  <dcterms:modified xsi:type="dcterms:W3CDTF">2021-07-05T14:35:00Z</dcterms:modified>
  <cp:revision>2</cp:revision>
  <dc:subject/>
  <dc:title/>
</cp:coreProperties>
</file>